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3D518" w14:textId="77777777" w:rsidR="009B17A3" w:rsidRPr="00CA0E71" w:rsidRDefault="00CA0E71" w:rsidP="00626DD8">
      <w:pPr>
        <w:spacing w:line="480" w:lineRule="auto"/>
        <w:rPr>
          <w:rFonts w:ascii="Times New Roman" w:eastAsia="DengXian" w:cs="Times New Roman"/>
          <w:sz w:val="24"/>
          <w:szCs w:val="24"/>
        </w:rPr>
      </w:pPr>
      <w:r w:rsidRPr="00CA0E71">
        <w:rPr>
          <w:rFonts w:ascii="Times New Roman" w:cs="Times New Roman"/>
          <w:b/>
          <w:sz w:val="24"/>
          <w:szCs w:val="24"/>
        </w:rPr>
        <w:t xml:space="preserve">Table S1 </w:t>
      </w:r>
      <w:r w:rsidRPr="00CA0E71">
        <w:rPr>
          <w:rFonts w:ascii="Times New Roman" w:cs="Times New Roman"/>
          <w:sz w:val="24"/>
          <w:szCs w:val="24"/>
        </w:rPr>
        <w:t>Univariate logistic regression analysis of Vit-C deficiency</w:t>
      </w:r>
    </w:p>
    <w:tbl>
      <w:tblPr>
        <w:tblStyle w:val="TableGrid"/>
        <w:tblpPr w:leftFromText="180" w:rightFromText="180" w:vertAnchor="text" w:horzAnchor="margin" w:tblpX="-1702" w:tblpY="290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3118"/>
        <w:gridCol w:w="2126"/>
        <w:gridCol w:w="993"/>
      </w:tblGrid>
      <w:tr w:rsidR="00CA0E71" w:rsidRPr="00CA0E71" w14:paraId="798372D2" w14:textId="77777777" w:rsidTr="00332997">
        <w:trPr>
          <w:trHeight w:hRule="exact" w:val="4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9029E2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bookmarkStart w:id="0" w:name="OLE_LINK1"/>
            <w:bookmarkStart w:id="1" w:name="OLE_LINK2"/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Vit-C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962D5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ormal group</w:t>
            </w:r>
          </w:p>
          <w:p w14:paraId="0FD14F1D" w14:textId="77777777" w:rsidR="00764630" w:rsidRPr="00CA0E71" w:rsidRDefault="00846965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97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D4B4D1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eficiency group</w:t>
            </w:r>
          </w:p>
          <w:p w14:paraId="5A29B959" w14:textId="77777777" w:rsidR="00764630" w:rsidRPr="00CA0E71" w:rsidRDefault="00846965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38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7C41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Univariate Analysis</w:t>
            </w:r>
          </w:p>
        </w:tc>
      </w:tr>
      <w:tr w:rsidR="00CA0E71" w:rsidRPr="00CA0E71" w14:paraId="58C5F1D9" w14:textId="77777777" w:rsidTr="00332997">
        <w:trPr>
          <w:trHeight w:hRule="exact" w:val="49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2D8DEB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E613FD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999924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D7CF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2952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-Value</w:t>
            </w:r>
          </w:p>
        </w:tc>
      </w:tr>
      <w:tr w:rsidR="00CA0E71" w:rsidRPr="00CA0E71" w14:paraId="5D2D810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CDC017A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ge, years, median [IQR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1718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6.500(61.500-75.7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CF11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6.000(59.000-73.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A60F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76(0.956-0.997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4006BA7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/>
                <w:sz w:val="21"/>
                <w:szCs w:val="21"/>
              </w:rPr>
              <w:t>0.026</w:t>
            </w:r>
          </w:p>
        </w:tc>
      </w:tr>
      <w:tr w:rsidR="00CA0E71" w:rsidRPr="00CA0E71" w14:paraId="547B1689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5BB38FE" w14:textId="77777777" w:rsidR="00764630" w:rsidRPr="00CA0E71" w:rsidRDefault="00764630" w:rsidP="00CA0E71">
            <w:pPr>
              <w:widowControl w:val="0"/>
              <w:spacing w:line="480" w:lineRule="auto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en, n (%)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862723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61(62.9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852C4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262(68.8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ABF60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299(0.816-2.07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509652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270</w:t>
            </w:r>
          </w:p>
        </w:tc>
      </w:tr>
      <w:tr w:rsidR="00CA0E71" w:rsidRPr="00CA0E71" w14:paraId="5A78C5AB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11C5F8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Renal function index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889D57A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2ACF6078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A97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49B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</w:p>
        </w:tc>
      </w:tr>
      <w:tr w:rsidR="00CA0E71" w:rsidRPr="00CA0E71" w14:paraId="097767E5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6441E11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BUN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2500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305(6.723-12.96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6402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990(5.245-11.0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D7861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52(0.919-0.98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240C2A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/>
                <w:sz w:val="21"/>
                <w:szCs w:val="21"/>
              </w:rPr>
              <w:t>0.006</w:t>
            </w:r>
          </w:p>
        </w:tc>
      </w:tr>
      <w:tr w:rsidR="00CA0E71" w:rsidRPr="00CA0E71" w14:paraId="5802981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4D961A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453F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9.000(44.750-93.7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63BD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1.500(48.000-89.7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83874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98(0.996-1.00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47E930D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247</w:t>
            </w:r>
          </w:p>
        </w:tc>
      </w:tr>
      <w:tr w:rsidR="00CA0E71" w:rsidRPr="00CA0E71" w14:paraId="707EB6E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691A63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A2491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9.500(78.250-279.25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DC0C7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8.500(93.750-173.250)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D81CA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98(0.996-1.0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CF4B0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CA0E71" w:rsidRPr="00CA0E71" w14:paraId="59D811C6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83B371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bookmarkStart w:id="2" w:name="OLE_LINK72"/>
            <w:bookmarkStart w:id="3" w:name="OLE_LINK73"/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rine volume</w:t>
            </w:r>
            <w:bookmarkEnd w:id="2"/>
            <w:bookmarkEnd w:id="3"/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d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BE887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975.000(1531.250-2625.00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86F04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65.000(1240.000-2662.5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D084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00(1.000-1.0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F4150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0.126</w:t>
            </w:r>
          </w:p>
        </w:tc>
      </w:tr>
      <w:tr w:rsidR="00CA0E71" w:rsidRPr="00CA0E71" w14:paraId="0084FDD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12EBD68" w14:textId="77777777" w:rsidR="00764630" w:rsidRPr="00CA0E71" w:rsidRDefault="00CA0E71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Inflammatory</w:t>
            </w:r>
            <w:r w:rsidR="00764630"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 xml:space="preserve"> biomarker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52EE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4170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1E3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FB1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</w:p>
        </w:tc>
      </w:tr>
      <w:tr w:rsidR="00CA0E71" w:rsidRPr="00CA0E71" w14:paraId="659674C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90AF734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WBC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A2E0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.125(4.330-9.06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59BD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745(6.913-12.9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C45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107(1.043-1.1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FA1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/>
                <w:sz w:val="21"/>
                <w:szCs w:val="21"/>
              </w:rPr>
              <w:t>0.001</w:t>
            </w:r>
          </w:p>
        </w:tc>
      </w:tr>
      <w:tr w:rsidR="00CA0E71" w:rsidRPr="00CA0E71" w14:paraId="59D83DA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80AFA3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EF15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.680(3.403-7.51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D881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220(5.418-11.7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EE3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162(1.082-1.2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B5F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sz w:val="21"/>
                <w:szCs w:val="21"/>
              </w:rPr>
              <w:t>0.000</w:t>
            </w:r>
          </w:p>
        </w:tc>
      </w:tr>
      <w:tr w:rsidR="00CA0E71" w:rsidRPr="00CA0E71" w14:paraId="11AD6C3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7C1A627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bookmarkStart w:id="4" w:name="OLE_LINK5"/>
            <w:bookmarkStart w:id="5" w:name="OLE_LINK6"/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SII</w:t>
            </w:r>
            <w:bookmarkEnd w:id="4"/>
            <w:bookmarkEnd w:id="5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0FFD6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176.245(529.268-2336.1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882E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30.109(975.949-3250.9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8E4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00(1.000-1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D4B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sz w:val="21"/>
                <w:szCs w:val="21"/>
              </w:rPr>
              <w:t>0.000</w:t>
            </w:r>
          </w:p>
        </w:tc>
      </w:tr>
      <w:tr w:rsidR="00CA0E71" w:rsidRPr="00CA0E71" w14:paraId="6A94207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51DFCC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P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g/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76D5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8.050(24.450-82.22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A263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02.055(0.950-162.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67F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15(1.007-1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543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sz w:val="21"/>
                <w:szCs w:val="21"/>
              </w:rPr>
              <w:t>0.000</w:t>
            </w:r>
          </w:p>
        </w:tc>
      </w:tr>
      <w:tr w:rsidR="00CA0E71" w:rsidRPr="00CA0E71" w14:paraId="4C6A712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FAD740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utrition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A113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83DD9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16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06D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</w:p>
        </w:tc>
      </w:tr>
      <w:tr w:rsidR="00CA0E71" w:rsidRPr="00CA0E71" w14:paraId="5F433C9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A835D87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LYM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7C9A8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805(0.433-1.11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FDBB2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740(0.508-1.0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EED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00(0.781-1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8A4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0.148</w:t>
            </w:r>
          </w:p>
        </w:tc>
      </w:tr>
      <w:tr w:rsidR="00CA0E71" w:rsidRPr="00CA0E71" w14:paraId="5922F2DF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177C67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6A99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5.500(76.250-97.7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5BDB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5.500(83.000-110.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A22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25(1.012-1.0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33A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sz w:val="21"/>
                <w:szCs w:val="21"/>
              </w:rPr>
              <w:t>0.000</w:t>
            </w:r>
          </w:p>
        </w:tc>
      </w:tr>
      <w:tr w:rsidR="00CA0E71" w:rsidRPr="00CA0E71" w14:paraId="3DFD262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CCC476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L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D087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050(29.025-35.4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9F42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200(28.975-36.0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39385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72(0.939-1.006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103435B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099</w:t>
            </w:r>
          </w:p>
        </w:tc>
      </w:tr>
      <w:tr w:rsidR="00CA0E71" w:rsidRPr="00CA0E71" w14:paraId="490056FF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3ACEE3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ADA1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0.050(6.300-15.57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C993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000(5.715-12.6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1EA10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16(0.974-1.06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6E157A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457</w:t>
            </w:r>
          </w:p>
        </w:tc>
      </w:tr>
      <w:tr w:rsidR="00CA0E71" w:rsidRPr="00CA0E71" w14:paraId="24AAB94C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5BD1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iseases typ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 xml:space="preserve"> [n(%)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CD18F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3DD3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D81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35F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</w:p>
        </w:tc>
      </w:tr>
      <w:tr w:rsidR="00CA0E71" w:rsidRPr="00CA0E71" w14:paraId="3D4D9E7F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6DA7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Esophage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8B3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4(4.1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134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(3.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64512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1A8A0E2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</w:p>
        </w:tc>
      </w:tr>
      <w:tr w:rsidR="00CA0E71" w:rsidRPr="00CA0E71" w14:paraId="010F5AE0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4E0B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astri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E90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(16.5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234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40(10.5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7B53E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736(0.204-2.65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ECCB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640</w:t>
            </w:r>
          </w:p>
        </w:tc>
      </w:tr>
      <w:tr w:rsidR="00CA0E71" w:rsidRPr="00CA0E71" w14:paraId="23281DF2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FC2C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Intestines probl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08A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6(37.1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ED1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13(29.7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49DBE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613(0.265-1.41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533F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253</w:t>
            </w:r>
          </w:p>
        </w:tc>
      </w:tr>
      <w:tr w:rsidR="00CA0E71" w:rsidRPr="00CA0E71" w14:paraId="2AC578A2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551186C2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epatobiliary disea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BA30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8(28.90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9581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3(42.800)</w:t>
            </w: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6957EC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770(0.377-1.571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02DDEB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472</w:t>
            </w:r>
          </w:p>
        </w:tc>
      </w:tr>
      <w:tr w:rsidR="00CA0E71" w:rsidRPr="00CA0E71" w14:paraId="41A170D3" w14:textId="77777777" w:rsidTr="00332997">
        <w:trPr>
          <w:trHeight w:hRule="exact" w:val="4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4B19F3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ncreatic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5DBF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3(13.40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39A2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3(13.9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7E59D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428(0.690-2.95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A18A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/>
                <w:sz w:val="21"/>
                <w:szCs w:val="21"/>
              </w:rPr>
              <w:t>0.337</w:t>
            </w:r>
          </w:p>
        </w:tc>
      </w:tr>
      <w:bookmarkEnd w:id="0"/>
      <w:bookmarkEnd w:id="1"/>
    </w:tbl>
    <w:p w14:paraId="69722FAF" w14:textId="77777777" w:rsidR="00846965" w:rsidRDefault="00846965" w:rsidP="009B17A3">
      <w:pPr>
        <w:spacing w:line="480" w:lineRule="auto"/>
        <w:rPr>
          <w:rFonts w:ascii="Times New Roman" w:cs="Times New Roman"/>
          <w:b/>
          <w:sz w:val="24"/>
          <w:szCs w:val="24"/>
        </w:rPr>
      </w:pPr>
    </w:p>
    <w:p w14:paraId="5C9C2F07" w14:textId="77777777" w:rsidR="00CA0E71" w:rsidRPr="00CA0E71" w:rsidRDefault="00CA0E71" w:rsidP="009B17A3">
      <w:pPr>
        <w:spacing w:line="480" w:lineRule="auto"/>
        <w:rPr>
          <w:rFonts w:ascii="Times New Roman" w:cs="Times New Roman"/>
          <w:sz w:val="24"/>
          <w:szCs w:val="24"/>
        </w:rPr>
      </w:pPr>
      <w:r w:rsidRPr="00CA0E71">
        <w:rPr>
          <w:rFonts w:ascii="Times New Roman" w:cs="Times New Roman"/>
          <w:b/>
          <w:sz w:val="24"/>
          <w:szCs w:val="24"/>
        </w:rPr>
        <w:lastRenderedPageBreak/>
        <w:t xml:space="preserve">Table S2 </w:t>
      </w:r>
      <w:r w:rsidRPr="00CA0E71">
        <w:rPr>
          <w:rFonts w:ascii="Times New Roman" w:cs="Times New Roman"/>
          <w:sz w:val="24"/>
          <w:szCs w:val="24"/>
        </w:rPr>
        <w:t>Univariate logistic regression analysis of Vit-B9 deficiency</w:t>
      </w:r>
    </w:p>
    <w:tbl>
      <w:tblPr>
        <w:tblStyle w:val="TableGrid"/>
        <w:tblpPr w:leftFromText="180" w:rightFromText="180" w:vertAnchor="text" w:horzAnchor="margin" w:tblpX="-1560" w:tblpY="8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2976"/>
        <w:gridCol w:w="1985"/>
        <w:gridCol w:w="992"/>
      </w:tblGrid>
      <w:tr w:rsidR="00764630" w:rsidRPr="00CA0E71" w14:paraId="09A79822" w14:textId="77777777" w:rsidTr="00CA0E71">
        <w:trPr>
          <w:trHeight w:hRule="exact" w:val="4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EC5134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Vit-B9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8988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ormal group</w:t>
            </w:r>
          </w:p>
          <w:p w14:paraId="3FE2D2FD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102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10AB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eficiency group</w:t>
            </w:r>
          </w:p>
          <w:p w14:paraId="521D6B61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37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3A6F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Univariate Analysis</w:t>
            </w:r>
          </w:p>
        </w:tc>
      </w:tr>
      <w:tr w:rsidR="00764630" w:rsidRPr="00CA0E71" w14:paraId="0CE47F4D" w14:textId="77777777" w:rsidTr="00332997">
        <w:trPr>
          <w:trHeight w:hRule="exact" w:val="49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7D8401BA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C43314F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</w:tcPr>
          <w:p w14:paraId="48C77D8A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E8CE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003A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  <w:t>P-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Value</w:t>
            </w:r>
          </w:p>
        </w:tc>
      </w:tr>
      <w:tr w:rsidR="00764630" w:rsidRPr="00CA0E71" w14:paraId="707E910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4F4525D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ge, years, median [IQR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885C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7.00(60.500-80.500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06A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6.000(58.250-72.0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0B0F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72(0.952-0.99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67283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764630" w:rsidRPr="00CA0E71" w14:paraId="39D11C9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28FC670" w14:textId="77777777" w:rsidR="00764630" w:rsidRPr="00CA0E71" w:rsidRDefault="00764630" w:rsidP="00CA0E71">
            <w:pPr>
              <w:widowControl w:val="0"/>
              <w:spacing w:line="480" w:lineRule="auto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en, n (%)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C9660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58(56.9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192A0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265(70.7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1C2F55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828(1.165-2.86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F4AF62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764630" w:rsidRPr="00CA0E71" w14:paraId="5507999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641B294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Renal function index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16CB1AE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976" w:type="dxa"/>
            <w:shd w:val="clear" w:color="auto" w:fill="FFFFFF" w:themeFill="background1"/>
            <w:vAlign w:val="center"/>
          </w:tcPr>
          <w:p w14:paraId="01E938DB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D87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1BD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60EC0CD5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F9CF0B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BUN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CB0CF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700(6.160-15.46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D6F4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865(5.343-10.755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8636AF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46(0.913-0.98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90C1E1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764630" w:rsidRPr="00CA0E71" w14:paraId="4CC07EA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AB5408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9BCF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9.000(47.000-101.25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2E02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2.000(48.000-85.5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16D968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9(0.997-1.00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4347D8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566</w:t>
            </w:r>
          </w:p>
        </w:tc>
      </w:tr>
      <w:tr w:rsidR="00764630" w:rsidRPr="00CA0E71" w14:paraId="233E718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FC6E2F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D2C7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7.000(102.250-318.0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EAC5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8.000(86.750-172.75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4455AE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8(0.996-1.00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3BDCBC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42</w:t>
            </w:r>
          </w:p>
        </w:tc>
      </w:tr>
      <w:tr w:rsidR="00686E42" w:rsidRPr="00CA0E71" w14:paraId="65B9DC11" w14:textId="77777777" w:rsidTr="00332997">
        <w:trPr>
          <w:trHeight w:hRule="exact" w:val="497"/>
        </w:trPr>
        <w:tc>
          <w:tcPr>
            <w:tcW w:w="2694" w:type="dxa"/>
          </w:tcPr>
          <w:p w14:paraId="2D96D7CF" w14:textId="77777777" w:rsidR="00686E42" w:rsidRPr="00CA0E71" w:rsidRDefault="00686E42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rine volume/d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E1F2C6" w14:textId="77777777" w:rsidR="00686E42" w:rsidRPr="00CA0E71" w:rsidRDefault="00686E42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92.500(1377.500-2400.0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2B4FDA" w14:textId="77777777" w:rsidR="00686E42" w:rsidRPr="00CA0E71" w:rsidRDefault="00686E42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90.000(1252.250-2687.5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2155" w14:textId="77777777" w:rsidR="00686E42" w:rsidRPr="00CA0E71" w:rsidRDefault="00686E42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8A20" w14:textId="77777777" w:rsidR="00686E42" w:rsidRPr="00CA0E71" w:rsidRDefault="00686E42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326</w:t>
            </w:r>
          </w:p>
        </w:tc>
      </w:tr>
      <w:tr w:rsidR="00764630" w:rsidRPr="00CA0E71" w14:paraId="38388D0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63C6E7D" w14:textId="77777777" w:rsidR="00764630" w:rsidRPr="00CA0E71" w:rsidRDefault="00CA0E71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 xml:space="preserve">Inflammatory </w:t>
            </w:r>
            <w:r w:rsidR="00764630"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biomarke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6783F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F147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02C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700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4E7DA47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C87D58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WBC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17A9E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795(5.158-10.25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D171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735(7.008-13.1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E54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88(1.029-1.1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EFA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764630" w:rsidRPr="00CA0E71" w14:paraId="22674146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51C47AC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6596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.670(3.673-8.29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11FB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275(5.523-11.7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3C2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212(0.820-1.7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4BC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335</w:t>
            </w:r>
          </w:p>
        </w:tc>
      </w:tr>
      <w:tr w:rsidR="00764630" w:rsidRPr="00CA0E71" w14:paraId="4D85A0E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E3FCE34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SII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D68E7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189.353(4569.631-2526.474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2327B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42.308(986.768-3235.23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881A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(1.000-1.0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3F25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764630" w:rsidRPr="00CA0E71" w14:paraId="7FAFEC4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A7A3322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P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g/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84CD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8.500(39.475-104.500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86B0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9.000(43.125-158.75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021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6(1.001-1.01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698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764630" w:rsidRPr="00CA0E71" w14:paraId="313F835B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B07763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utrition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F1EE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0841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44D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C7D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38434B8A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C9EF925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LYM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C8FE66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800(0.555-1.19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44F92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860(0.570-1.1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5693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110(1.041-1.1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2AA0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764630" w:rsidRPr="00CA0E71" w14:paraId="3D4D11B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8B5BA1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0A66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0.500(79.750-100.0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B763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5.000(82.000-109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C39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24(1.012-1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3B8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086E9DE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0AC8BD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L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E91F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1.850(29.550-34.52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1EA0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450(28.825-35.95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46AC9D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16(0.974-1.06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FCEB7D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450</w:t>
            </w:r>
          </w:p>
        </w:tc>
      </w:tr>
      <w:tr w:rsidR="00764630" w:rsidRPr="00CA0E71" w14:paraId="7E63FF2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6AD4E2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B61A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050(5.175-13.90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EA58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050(5.900-12.675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4200B2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6(0.970-1.04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C59718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764</w:t>
            </w:r>
          </w:p>
        </w:tc>
      </w:tr>
      <w:tr w:rsidR="00764630" w:rsidRPr="00CA0E71" w14:paraId="7C664EC2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A28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iseases typ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 xml:space="preserve"> [n(%)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919B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BA20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8A4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DEA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74E956F6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5B1D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Esophage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C647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2(1.96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6151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14(3.733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A8435F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D168B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0E8395EF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2277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astri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C8F5E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13(12.74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DEA5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43(11.4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6311F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556(0.311-7.7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6450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590</w:t>
            </w:r>
          </w:p>
        </w:tc>
      </w:tr>
      <w:tr w:rsidR="00764630" w:rsidRPr="00CA0E71" w14:paraId="3D715A8E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AAB1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Intestines probl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70435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45(44.11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3F77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103(27.4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C92CB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735(0.305-1.7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4D02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493</w:t>
            </w:r>
          </w:p>
        </w:tc>
      </w:tr>
      <w:tr w:rsidR="00764630" w:rsidRPr="00CA0E71" w14:paraId="50110323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40ABC80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epatobiliary disea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25E1E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30(29.412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59271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161(42.933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3CE5E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509(0.248-1.04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B4CE59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065</w:t>
            </w:r>
          </w:p>
        </w:tc>
      </w:tr>
      <w:tr w:rsidR="00764630" w:rsidRPr="00CA0E71" w14:paraId="38D2E6C5" w14:textId="77777777" w:rsidTr="00332997">
        <w:trPr>
          <w:trHeight w:hRule="exact" w:val="4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7B22690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ncreatic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E3BC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12(11.765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C8167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sz w:val="21"/>
                <w:szCs w:val="21"/>
              </w:rPr>
              <w:t>54(14.4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13810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193(0.571-2.49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4A4F5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640</w:t>
            </w:r>
          </w:p>
        </w:tc>
      </w:tr>
    </w:tbl>
    <w:p w14:paraId="0DEBDA74" w14:textId="77777777" w:rsidR="00764630" w:rsidRDefault="00764630" w:rsidP="009B17A3">
      <w:pPr>
        <w:spacing w:line="480" w:lineRule="auto"/>
        <w:rPr>
          <w:rFonts w:ascii="Times New Roman" w:cs="Times New Roman"/>
          <w:sz w:val="24"/>
          <w:szCs w:val="24"/>
        </w:rPr>
      </w:pPr>
    </w:p>
    <w:p w14:paraId="2C28412D" w14:textId="77777777" w:rsidR="00CA0E71" w:rsidRPr="00CA0E71" w:rsidRDefault="00CA0E71" w:rsidP="009B17A3">
      <w:pPr>
        <w:spacing w:line="480" w:lineRule="auto"/>
        <w:rPr>
          <w:rFonts w:ascii="Times New Roman" w:cs="Times New Roman"/>
          <w:sz w:val="24"/>
          <w:szCs w:val="24"/>
        </w:rPr>
      </w:pPr>
      <w:r w:rsidRPr="00CA0E71">
        <w:rPr>
          <w:rFonts w:ascii="Times New Roman" w:cs="Times New Roman"/>
          <w:b/>
          <w:sz w:val="24"/>
          <w:szCs w:val="24"/>
        </w:rPr>
        <w:lastRenderedPageBreak/>
        <w:t xml:space="preserve">Table S3 </w:t>
      </w:r>
      <w:r w:rsidRPr="00CA0E71">
        <w:rPr>
          <w:rFonts w:ascii="Times New Roman" w:cs="Times New Roman"/>
          <w:sz w:val="24"/>
          <w:szCs w:val="24"/>
        </w:rPr>
        <w:t>Univariate logistic regression analysis of Vit-B2 accumulation.</w:t>
      </w:r>
    </w:p>
    <w:tbl>
      <w:tblPr>
        <w:tblStyle w:val="TableGrid"/>
        <w:tblpPr w:leftFromText="180" w:rightFromText="180" w:vertAnchor="text" w:horzAnchor="margin" w:tblpX="-1560" w:tblpY="260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802"/>
        <w:gridCol w:w="2160"/>
        <w:gridCol w:w="992"/>
      </w:tblGrid>
      <w:tr w:rsidR="00764630" w:rsidRPr="00CA0E71" w14:paraId="3B5A21DF" w14:textId="77777777" w:rsidTr="00332997">
        <w:trPr>
          <w:trHeight w:hRule="exact" w:val="4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F591532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Vit-B2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EDB55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ormal group</w:t>
            </w:r>
          </w:p>
          <w:p w14:paraId="7E81203F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309</w:t>
            </w:r>
          </w:p>
        </w:tc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FEF5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Accumulation group</w:t>
            </w:r>
          </w:p>
          <w:p w14:paraId="4C47D066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165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2B942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Univariate Analysis</w:t>
            </w:r>
          </w:p>
        </w:tc>
      </w:tr>
      <w:tr w:rsidR="00764630" w:rsidRPr="00CA0E71" w14:paraId="76C8328F" w14:textId="77777777" w:rsidTr="00332997">
        <w:trPr>
          <w:trHeight w:hRule="exact" w:val="49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BD23C7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</w:tcPr>
          <w:p w14:paraId="1B66232E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14:paraId="38606AE9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4642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E351C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  <w:t>P-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Value</w:t>
            </w:r>
          </w:p>
        </w:tc>
      </w:tr>
      <w:tr w:rsidR="00764630" w:rsidRPr="00CA0E71" w14:paraId="2B1A987B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9488B6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ge, years, median [IQR]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937E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5.000(56.500-72.000)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825D0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7.000(63.000-76.00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537B3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15(0.997-1.03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F6CCC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096</w:t>
            </w:r>
          </w:p>
        </w:tc>
      </w:tr>
      <w:tr w:rsidR="00764630" w:rsidRPr="00CA0E71" w14:paraId="6E2BB13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6586447" w14:textId="77777777" w:rsidR="00764630" w:rsidRPr="00CA0E71" w:rsidRDefault="00764630" w:rsidP="00CA0E71">
            <w:pPr>
              <w:widowControl w:val="0"/>
              <w:spacing w:line="480" w:lineRule="auto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en, n (%)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0BB71B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210(68.00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C734D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110(66.700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56051C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43(0.631-1.41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B2DFC0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774</w:t>
            </w:r>
          </w:p>
        </w:tc>
      </w:tr>
      <w:tr w:rsidR="00764630" w:rsidRPr="00CA0E71" w14:paraId="34587C8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D39E4F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Renal function index</w:t>
            </w:r>
          </w:p>
        </w:tc>
        <w:tc>
          <w:tcPr>
            <w:tcW w:w="2976" w:type="dxa"/>
            <w:shd w:val="clear" w:color="auto" w:fill="FFFFFF" w:themeFill="background1"/>
            <w:vAlign w:val="center"/>
          </w:tcPr>
          <w:p w14:paraId="5112BAAA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2" w:type="dxa"/>
            <w:shd w:val="clear" w:color="auto" w:fill="FFFFFF" w:themeFill="background1"/>
            <w:vAlign w:val="center"/>
          </w:tcPr>
          <w:p w14:paraId="568FF628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33A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30D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6EF04DC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1AEFBE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BUN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0275C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320(5.160-9.355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C46B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0.440(7.380-15.480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E230B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145(1.095-1.196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A7328C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2049880A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3E3F8CD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C848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8.000(47.500-76.00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5D1E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3.000(47.000-130.000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52DCC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7(1.003-1.01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7ED28F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3BA7DA8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FF4A83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E65C3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5.000(87.500-165.500)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6C64B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3.000(120.000-318.000)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vAlign w:val="center"/>
          </w:tcPr>
          <w:p w14:paraId="1860F6A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4(1.002-1.0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E26E2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7521D3B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178490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rine volume/d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95C03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900.000(1300.000-2735.000)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FD07A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50.000(1200.000-2500.00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B78B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998(0.9995-0.999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2152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4</w:t>
            </w:r>
            <w:r w:rsidR="0076415E"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</w:t>
            </w:r>
          </w:p>
        </w:tc>
      </w:tr>
      <w:tr w:rsidR="00764630" w:rsidRPr="00CA0E71" w14:paraId="6392546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DC38120" w14:textId="77777777" w:rsidR="00764630" w:rsidRPr="00CA0E71" w:rsidRDefault="00CA0E71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 xml:space="preserve">Inflammatory </w:t>
            </w:r>
            <w:r w:rsidR="00764630"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biomarker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03D6F4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E3020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F34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8C0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2A490E4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FBC3932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WBC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EB2E3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270(6.125-12.515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817E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720(6.750-12.2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7D0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29(0.993-1.0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C21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113</w:t>
            </w:r>
          </w:p>
        </w:tc>
      </w:tr>
      <w:tr w:rsidR="00764630" w:rsidRPr="00CA0E71" w14:paraId="43A453D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FB5816C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2FEF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.590(4.850-11.275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B8DA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970(5.370-10.2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8C7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7(0.979-1.0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A0C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631</w:t>
            </w:r>
          </w:p>
        </w:tc>
      </w:tr>
      <w:tr w:rsidR="00764630" w:rsidRPr="00CA0E71" w14:paraId="3535DEF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230BBF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SI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7C54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5.800(39.350-150.50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48FB4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8.100(41.900-137.0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D62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C6A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563</w:t>
            </w:r>
          </w:p>
        </w:tc>
      </w:tr>
      <w:tr w:rsidR="00764630" w:rsidRPr="00CA0E71" w14:paraId="4089452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EB88672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P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g/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0AAAE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270(6.125-12.515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AC0D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720(6.750-12.2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29E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8(0.994-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84A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206</w:t>
            </w:r>
          </w:p>
        </w:tc>
      </w:tr>
      <w:tr w:rsidR="00764630" w:rsidRPr="00CA0E71" w14:paraId="4437911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D2DAE8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utritional statu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D129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FD2E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8E6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F9B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25396BFF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2C5F97F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LYM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014452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862.229(979.760-3221.369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6C6B1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10.000(826.634-2936.14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6A62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126(0.946-1.3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3BFF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182</w:t>
            </w:r>
          </w:p>
        </w:tc>
      </w:tr>
      <w:tr w:rsidR="00764630" w:rsidRPr="00CA0E71" w14:paraId="790FFEF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6F0DE9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92A1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6.000(83.500-109.00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094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0.000(78.000-103.0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BB5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0(0.980-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A8E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36</w:t>
            </w:r>
          </w:p>
        </w:tc>
      </w:tr>
      <w:tr w:rsidR="00764630" w:rsidRPr="00CA0E71" w14:paraId="6F9E004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5B4C57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L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80C3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600(29.450-36.15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99DC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1.800(28.200-34.600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FB6C88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44(0.909-0.98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238298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764630" w:rsidRPr="00CA0E71" w14:paraId="3C36B3D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B7C79C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8C21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200(5.850-12.550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B2E1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000(5.700-14.600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EC52A7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7(0.967-1.02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CFACA7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863</w:t>
            </w:r>
          </w:p>
        </w:tc>
      </w:tr>
      <w:tr w:rsidR="00764630" w:rsidRPr="00CA0E71" w14:paraId="3DC7E564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186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iseases typ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 xml:space="preserve"> [n(%)]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D886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6834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120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7AD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3E6BA600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070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Esophageal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20E8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4(4.53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518D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(1.212)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D37570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F12C71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3E543AEE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2B2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astric dis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9FAF1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9(12.621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CC2D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(10.3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C3B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429(0.088-2.0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D5A7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295</w:t>
            </w:r>
          </w:p>
        </w:tc>
      </w:tr>
      <w:tr w:rsidR="00764630" w:rsidRPr="00CA0E71" w14:paraId="6FD39A32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A330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Intestines proble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32436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6(27.832)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508D8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3(38.1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35F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308(0.586-2.9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DB20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513</w:t>
            </w:r>
          </w:p>
        </w:tc>
      </w:tr>
      <w:tr w:rsidR="00764630" w:rsidRPr="00CA0E71" w14:paraId="19F4ED6C" w14:textId="77777777" w:rsidTr="00332997">
        <w:trPr>
          <w:trHeight w:hRule="exact" w:val="497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23CF6055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epatobiliary disease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AF739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2(39.482)</w:t>
            </w: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F187F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7(40.606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93BE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.198(1.144-4.22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67D24A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764630" w:rsidRPr="00CA0E71" w14:paraId="361F0A0C" w14:textId="77777777" w:rsidTr="00332997">
        <w:trPr>
          <w:trHeight w:hRule="exact" w:val="4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4450347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ncreatic Disea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9B99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48(15.534)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6553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(9.6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9FAA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648(0.869-3.12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1008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126</w:t>
            </w:r>
          </w:p>
        </w:tc>
      </w:tr>
    </w:tbl>
    <w:p w14:paraId="5FD14C9E" w14:textId="77777777" w:rsidR="00D60311" w:rsidRDefault="00D60311" w:rsidP="009B17A3">
      <w:pPr>
        <w:spacing w:line="480" w:lineRule="auto"/>
        <w:rPr>
          <w:rFonts w:ascii="Times New Roman" w:cs="Times New Roman"/>
          <w:b/>
          <w:sz w:val="24"/>
          <w:szCs w:val="24"/>
        </w:rPr>
      </w:pPr>
    </w:p>
    <w:p w14:paraId="7B753691" w14:textId="77777777" w:rsidR="00CA0E71" w:rsidRPr="00CA0E71" w:rsidRDefault="00CA0E71" w:rsidP="009B17A3">
      <w:pPr>
        <w:spacing w:line="480" w:lineRule="auto"/>
        <w:rPr>
          <w:rFonts w:ascii="Times New Roman" w:cs="Times New Roman"/>
          <w:sz w:val="24"/>
          <w:szCs w:val="24"/>
        </w:rPr>
      </w:pPr>
      <w:r w:rsidRPr="00CA0E71">
        <w:rPr>
          <w:rFonts w:ascii="Times New Roman" w:cs="Times New Roman"/>
          <w:b/>
          <w:sz w:val="24"/>
          <w:szCs w:val="24"/>
        </w:rPr>
        <w:lastRenderedPageBreak/>
        <w:t xml:space="preserve">Table S4 </w:t>
      </w:r>
      <w:r w:rsidRPr="00CA0E71">
        <w:rPr>
          <w:rFonts w:ascii="Times New Roman" w:cs="Times New Roman"/>
          <w:sz w:val="24"/>
          <w:szCs w:val="24"/>
        </w:rPr>
        <w:t>Univariate logistic regression analysis of Vit-B5 accumulation</w:t>
      </w:r>
    </w:p>
    <w:tbl>
      <w:tblPr>
        <w:tblStyle w:val="TableGrid"/>
        <w:tblpPr w:leftFromText="180" w:rightFromText="180" w:vertAnchor="text" w:horzAnchor="margin" w:tblpX="-1560" w:tblpY="32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3118"/>
        <w:gridCol w:w="1985"/>
        <w:gridCol w:w="992"/>
      </w:tblGrid>
      <w:tr w:rsidR="00C11199" w:rsidRPr="00CA0E71" w14:paraId="18017456" w14:textId="77777777" w:rsidTr="00332997">
        <w:trPr>
          <w:trHeight w:hRule="exact" w:val="4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5ABB4B77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Vit-B5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AF88F" w14:textId="77777777" w:rsidR="00C11199" w:rsidRPr="00CA0E71" w:rsidRDefault="00C11199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ormal group</w:t>
            </w:r>
          </w:p>
          <w:p w14:paraId="7D2E681A" w14:textId="77777777" w:rsidR="00C11199" w:rsidRPr="00CA0E71" w:rsidRDefault="00C11199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419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ABB2" w14:textId="77777777" w:rsidR="00C11199" w:rsidRPr="00CA0E71" w:rsidRDefault="00C11199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Accumulation group</w:t>
            </w:r>
          </w:p>
          <w:p w14:paraId="1633CE6B" w14:textId="77777777" w:rsidR="00C11199" w:rsidRPr="00CA0E71" w:rsidRDefault="00C11199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58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90FF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Univariate Analysis</w:t>
            </w:r>
          </w:p>
        </w:tc>
      </w:tr>
      <w:tr w:rsidR="00C11199" w:rsidRPr="00CA0E71" w14:paraId="62357D17" w14:textId="77777777" w:rsidTr="00332997">
        <w:trPr>
          <w:trHeight w:hRule="exact" w:val="49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AD8B7B9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70CFBB1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082073B8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41915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32029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  <w:t>P-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Value</w:t>
            </w:r>
          </w:p>
        </w:tc>
      </w:tr>
      <w:tr w:rsidR="00C11199" w:rsidRPr="00CA0E71" w14:paraId="3C4F4EC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90CBE09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ge, years, median [IQR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4194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6.000(58.500-72.0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8A3C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0.000(64.000-79.00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65ECD82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32(1.005-1.05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FEA00F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C11199" w:rsidRPr="00CA0E71" w14:paraId="4413AB45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98D2877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en, n (%)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ab/>
            </w:r>
          </w:p>
        </w:tc>
        <w:tc>
          <w:tcPr>
            <w:tcW w:w="2835" w:type="dxa"/>
            <w:vAlign w:val="center"/>
          </w:tcPr>
          <w:p w14:paraId="47563BB7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287(68.500)</w:t>
            </w:r>
          </w:p>
        </w:tc>
        <w:tc>
          <w:tcPr>
            <w:tcW w:w="3118" w:type="dxa"/>
            <w:vAlign w:val="center"/>
          </w:tcPr>
          <w:p w14:paraId="523DB731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36(62.1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4A9B93B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753(0.426-1.33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E33CB87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328</w:t>
            </w:r>
          </w:p>
        </w:tc>
      </w:tr>
      <w:tr w:rsidR="00C11199" w:rsidRPr="00CA0E71" w14:paraId="60F2596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19E5CDE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Renal function index</w:t>
            </w:r>
          </w:p>
        </w:tc>
        <w:tc>
          <w:tcPr>
            <w:tcW w:w="2835" w:type="dxa"/>
            <w:vAlign w:val="center"/>
          </w:tcPr>
          <w:p w14:paraId="735D9294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67CD211D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3E5C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2DAF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C11199" w:rsidRPr="00CA0E71" w14:paraId="249DEB4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C5BD107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BUN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DDDE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840(5.250-10.09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962B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3.550(9.810-19.08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E87C7A9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152(1.102-1.20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A0388A4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C11199" w:rsidRPr="00CA0E71" w14:paraId="04E5FCC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95895C7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E4F6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0.000(47.000-79.0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79E7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8.000(72.000-180.0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633FCE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8(1.004-1.01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A936DBE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C11199" w:rsidRPr="00CA0E71" w14:paraId="5925B4A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6200032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B428BA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8.000(84.000-172.50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8B21A3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74.000(135.500-445.000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vAlign w:val="center"/>
          </w:tcPr>
          <w:p w14:paraId="1A9661A7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7(1.005-1.01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0BAD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C11199" w:rsidRPr="00CA0E71" w14:paraId="622BF35F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6913FF8" w14:textId="77777777" w:rsidR="00C11199" w:rsidRPr="00CA0E71" w:rsidRDefault="00C11199" w:rsidP="00CA0E71">
            <w:pPr>
              <w:widowControl w:val="0"/>
              <w:spacing w:line="480" w:lineRule="auto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rine volume/d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FCEE1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950.000(1317.500-2735.00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07A02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500.000(827.500-2000.0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158AA0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9(0.999-0.999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3E52D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C11199" w:rsidRPr="00CA0E71" w14:paraId="5AEFCAB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B245F73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Inflammatory biomarkers</w:t>
            </w:r>
          </w:p>
        </w:tc>
        <w:tc>
          <w:tcPr>
            <w:tcW w:w="2835" w:type="dxa"/>
            <w:vAlign w:val="center"/>
          </w:tcPr>
          <w:p w14:paraId="4D6E93BF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2626DF7A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2409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4982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C11199" w:rsidRPr="00CA0E71" w14:paraId="35A4445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C404A5C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WBC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85A4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610(6.465-12.29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8C5D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0.560(6.970-15.6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B6EE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71(1.025-1.1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BEEC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C11199" w:rsidRPr="00CA0E71" w14:paraId="44E1197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9DDB66F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A674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930(5.055-10.18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79CB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190(5.985-14.2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4FCB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30(0.996-1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D9B7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082</w:t>
            </w:r>
          </w:p>
        </w:tc>
      </w:tr>
      <w:tr w:rsidR="00C11199" w:rsidRPr="00CA0E71" w14:paraId="50948F6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A9A0DB3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S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32FD" w14:textId="77777777" w:rsidR="00C11199" w:rsidRPr="00CA0E71" w:rsidRDefault="00C11199" w:rsidP="00CA0E71">
            <w:pPr>
              <w:spacing w:line="480" w:lineRule="auto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20.000(911.249-2792.90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FF23" w14:textId="77777777" w:rsidR="00C11199" w:rsidRPr="00CA0E71" w:rsidRDefault="00C11199" w:rsidP="00CA0E71">
            <w:pPr>
              <w:spacing w:line="480" w:lineRule="auto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499.842(782.342-4190.6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926C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EF42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891</w:t>
            </w:r>
          </w:p>
        </w:tc>
      </w:tr>
      <w:tr w:rsidR="00C11199" w:rsidRPr="00CA0E71" w14:paraId="6CA25A2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E4DD60D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P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g/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B20D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1.200(41.250-145.5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63FA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9.200(31.000-134.0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640F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7(0.992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5F0E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253</w:t>
            </w:r>
          </w:p>
        </w:tc>
      </w:tr>
      <w:tr w:rsidR="00C11199" w:rsidRPr="00CA0E71" w14:paraId="0F307A75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B6866C0" w14:textId="77777777" w:rsidR="00C11199" w:rsidRPr="00CA0E71" w:rsidRDefault="00C11199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utritional status</w:t>
            </w:r>
          </w:p>
        </w:tc>
        <w:tc>
          <w:tcPr>
            <w:tcW w:w="2835" w:type="dxa"/>
            <w:vAlign w:val="center"/>
          </w:tcPr>
          <w:p w14:paraId="5F3AA798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683C55DF" w14:textId="77777777" w:rsidR="00C11199" w:rsidRPr="00CA0E71" w:rsidRDefault="00C11199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3C2D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8754" w14:textId="77777777" w:rsidR="00C11199" w:rsidRPr="00CA0E71" w:rsidRDefault="00C11199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6117024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1D6A548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LYM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9FA3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770(0.495-1.13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F9F2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670(0.480-0.9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8890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89(0.954-1.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D960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207</w:t>
            </w:r>
          </w:p>
        </w:tc>
      </w:tr>
      <w:tr w:rsidR="00753D8E" w:rsidRPr="00CA0E71" w14:paraId="62D8D34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ABF45CB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5B1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5.000(82.500-107.5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0268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1.000(77.500-101.5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181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1(0.978-1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E8B1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232</w:t>
            </w:r>
          </w:p>
        </w:tc>
      </w:tr>
      <w:tr w:rsidR="00753D8E" w:rsidRPr="00CA0E71" w14:paraId="1D634FA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32EF456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L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4609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300(29.400-35.7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82FD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1.600(27.700-35.2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28CF4D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14(0.863-0.96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4996FD0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753D8E" w:rsidRPr="00CA0E71" w14:paraId="0361885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5F2E83A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9B89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200(5.900-12.75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C5E4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.600(4.650-18.55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7DE7D9D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69(0.922-1.01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D85DC4F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206</w:t>
            </w:r>
          </w:p>
        </w:tc>
      </w:tr>
      <w:tr w:rsidR="00753D8E" w:rsidRPr="00CA0E71" w14:paraId="4B5AC805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FB70EB9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iseases type [n(%)]</w:t>
            </w:r>
          </w:p>
        </w:tc>
        <w:tc>
          <w:tcPr>
            <w:tcW w:w="2835" w:type="dxa"/>
            <w:vAlign w:val="center"/>
          </w:tcPr>
          <w:p w14:paraId="3CBCA8BF" w14:textId="77777777" w:rsidR="00753D8E" w:rsidRPr="00CA0E71" w:rsidRDefault="00753D8E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118" w:type="dxa"/>
            <w:vAlign w:val="center"/>
          </w:tcPr>
          <w:p w14:paraId="2CA2838D" w14:textId="77777777" w:rsidR="00753D8E" w:rsidRPr="00CA0E71" w:rsidRDefault="00753D8E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7BBB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806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3419F0F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4B8397C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Esophage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49CC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5(3.6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0BC6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(1.70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0E7DA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1F7378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4802BB56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23CF855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astric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CA3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2(12.4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8B0D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4(6.9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6138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813(0.088-7.4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A5F9C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855</w:t>
            </w:r>
          </w:p>
        </w:tc>
      </w:tr>
      <w:tr w:rsidR="00753D8E" w:rsidRPr="00CA0E71" w14:paraId="55C735A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2BD9C004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Intestines probl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10E6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17(27.9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314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1(53.4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55F1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938(0.239-3.6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06FE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927</w:t>
            </w:r>
          </w:p>
        </w:tc>
      </w:tr>
      <w:tr w:rsidR="00753D8E" w:rsidRPr="00CA0E71" w14:paraId="3D6983B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6616F40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epatobiliary diseas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5DD90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4(41.500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41CC0E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(29.3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E20E8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.232(1.196-8.73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A814CBC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753D8E" w:rsidRPr="00CA0E71" w14:paraId="6C268EF4" w14:textId="77777777" w:rsidTr="00332997">
        <w:trPr>
          <w:trHeight w:hRule="exact" w:val="4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3EEDEE5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ncreatic Disea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9C1BF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1(14.60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A8BF7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(8.6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8327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.192(0.422-3.36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4A765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740</w:t>
            </w:r>
          </w:p>
        </w:tc>
      </w:tr>
    </w:tbl>
    <w:p w14:paraId="1E470880" w14:textId="77777777" w:rsidR="00764630" w:rsidRDefault="00764630" w:rsidP="009B17A3">
      <w:pPr>
        <w:spacing w:line="480" w:lineRule="auto"/>
        <w:ind w:firstLineChars="100" w:firstLine="240"/>
        <w:rPr>
          <w:rFonts w:ascii="Times New Roman" w:cs="Times New Roman"/>
          <w:sz w:val="24"/>
          <w:szCs w:val="24"/>
        </w:rPr>
      </w:pPr>
    </w:p>
    <w:p w14:paraId="261DD2AB" w14:textId="77777777" w:rsidR="00CA0E71" w:rsidRPr="00CA0E71" w:rsidRDefault="00CA0E71" w:rsidP="00CA0E71">
      <w:pPr>
        <w:spacing w:line="480" w:lineRule="auto"/>
        <w:rPr>
          <w:rFonts w:ascii="Times New Roman" w:cs="Times New Roman"/>
          <w:sz w:val="24"/>
          <w:szCs w:val="24"/>
        </w:rPr>
      </w:pPr>
      <w:r w:rsidRPr="00CA0E71">
        <w:rPr>
          <w:rFonts w:ascii="Times New Roman" w:cs="Times New Roman"/>
          <w:b/>
          <w:sz w:val="24"/>
          <w:szCs w:val="24"/>
        </w:rPr>
        <w:lastRenderedPageBreak/>
        <w:t xml:space="preserve">Table S5 </w:t>
      </w:r>
      <w:r w:rsidRPr="00CA0E71">
        <w:rPr>
          <w:rFonts w:ascii="Times New Roman" w:cs="Times New Roman"/>
          <w:sz w:val="24"/>
          <w:szCs w:val="24"/>
        </w:rPr>
        <w:t>Univariate logistic regression analysis of Vit-B6 accumulation</w:t>
      </w:r>
    </w:p>
    <w:tbl>
      <w:tblPr>
        <w:tblStyle w:val="TableGrid"/>
        <w:tblpPr w:leftFromText="180" w:rightFromText="180" w:vertAnchor="text" w:horzAnchor="margin" w:tblpX="-1560" w:tblpY="290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2801"/>
        <w:gridCol w:w="1877"/>
        <w:gridCol w:w="992"/>
      </w:tblGrid>
      <w:tr w:rsidR="00764630" w:rsidRPr="00CA0E71" w14:paraId="35D03FFF" w14:textId="77777777" w:rsidTr="00332997">
        <w:trPr>
          <w:trHeight w:hRule="exact" w:val="49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127BE7D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Vit-B6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3AF7B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ormal group</w:t>
            </w:r>
          </w:p>
          <w:p w14:paraId="0A2FD502" w14:textId="77777777" w:rsidR="00764630" w:rsidRPr="00CA0E71" w:rsidRDefault="00FE48C1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425</w:t>
            </w:r>
          </w:p>
        </w:tc>
        <w:tc>
          <w:tcPr>
            <w:tcW w:w="28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609A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Accumulation group</w:t>
            </w:r>
          </w:p>
          <w:p w14:paraId="1785DA9A" w14:textId="77777777" w:rsidR="00764630" w:rsidRPr="00CA0E71" w:rsidRDefault="00764630" w:rsidP="00CA0E71">
            <w:pPr>
              <w:widowControl w:val="0"/>
              <w:spacing w:line="36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=53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FF395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Univariate Analysis</w:t>
            </w:r>
          </w:p>
        </w:tc>
      </w:tr>
      <w:tr w:rsidR="00764630" w:rsidRPr="00CA0E71" w14:paraId="46C14757" w14:textId="77777777" w:rsidTr="00332997">
        <w:trPr>
          <w:trHeight w:hRule="exact" w:val="49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133DB34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14:paraId="0D6D0AE6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1" w:type="dxa"/>
            <w:vMerge/>
            <w:tcBorders>
              <w:bottom w:val="single" w:sz="4" w:space="0" w:color="auto"/>
            </w:tcBorders>
            <w:vAlign w:val="center"/>
          </w:tcPr>
          <w:p w14:paraId="2B47C517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CB49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97BF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i/>
                <w:kern w:val="2"/>
                <w:sz w:val="21"/>
                <w:szCs w:val="21"/>
              </w:rPr>
              <w:t>P-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Value</w:t>
            </w:r>
          </w:p>
        </w:tc>
      </w:tr>
      <w:tr w:rsidR="00764630" w:rsidRPr="00CA0E71" w14:paraId="7659D3BB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FDA9CFC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ge, years, median [IQR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55B3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5.500(58.250-72.000)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94DE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5.000(64.500-78.750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3F947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39(1.010-1.06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2F083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764630" w:rsidRPr="00CA0E71" w14:paraId="68F5A0B9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F1C92E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en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CD6B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88(67.80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66E9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5(66.000)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CCC981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25(0.506-1.69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FF3043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800</w:t>
            </w:r>
          </w:p>
        </w:tc>
      </w:tr>
      <w:tr w:rsidR="00764630" w:rsidRPr="00CA0E71" w14:paraId="0D1FBADA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223C4E1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Renal function index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2144C641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1" w:type="dxa"/>
            <w:shd w:val="clear" w:color="auto" w:fill="FFFFFF" w:themeFill="background1"/>
            <w:vAlign w:val="center"/>
          </w:tcPr>
          <w:p w14:paraId="66766F46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AB1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895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4611F19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54FE92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BUN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1551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77(5.235-9.45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A22D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.28511.895-22.1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8B7FAA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231(1.166-1.29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518DE3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1CE5DC7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96E3999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4733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8.000(45.250-77.00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47CD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7.500(96.250-309.250)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F95191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18(1.013-1.02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5F180C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74A91360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9484F7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mol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1E9BC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5.000(84.250-166.750)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4BA0B8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45.000(179.500-469.250)</w:t>
            </w:r>
          </w:p>
        </w:tc>
        <w:tc>
          <w:tcPr>
            <w:tcW w:w="1877" w:type="dxa"/>
            <w:tcBorders>
              <w:left w:val="nil"/>
            </w:tcBorders>
            <w:shd w:val="clear" w:color="auto" w:fill="auto"/>
            <w:vAlign w:val="center"/>
          </w:tcPr>
          <w:p w14:paraId="1361BB3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11(1.008-1.0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57F6F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26E92E4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55940F0" w14:textId="77777777" w:rsidR="00764630" w:rsidRPr="00CA0E71" w:rsidRDefault="00764630" w:rsidP="00CA0E71">
            <w:pPr>
              <w:widowControl w:val="0"/>
              <w:spacing w:line="480" w:lineRule="auto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Urine volume/d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1D02C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000.000(1400.000-2700.000)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00E3C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90.000(277.500-1887.500)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2F7F24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99(0.998-0.99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2D823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764630" w:rsidRPr="00CA0E71" w14:paraId="73A722D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AA2344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Inflammatory biomarker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1BBBDB96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1" w:type="dxa"/>
            <w:shd w:val="clear" w:color="auto" w:fill="FFFFFF" w:themeFill="background1"/>
            <w:vAlign w:val="center"/>
          </w:tcPr>
          <w:p w14:paraId="10E3DCE4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D0A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390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6BDC43DD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6DEFC05B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WBC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35CD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.545(6.315-12.17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FC9E3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0.815(7.563-15.11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40C2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51(1.006-1.0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FC5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b/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764630" w:rsidRPr="00CA0E71" w14:paraId="5E92ED64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C246B9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NE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09F3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6.895(4.960-10.03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95B6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405(5.843-13.36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1E0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23(0.989-1.0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324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185</w:t>
            </w:r>
          </w:p>
        </w:tc>
      </w:tr>
      <w:tr w:rsidR="00764630" w:rsidRPr="00CA0E71" w14:paraId="5BF9EDDE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45A9EB1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S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DDD4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28.151(907.453-2803.253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EBE8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367.418(755.093-3769.68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947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0(1.000-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6FE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21</w:t>
            </w:r>
          </w:p>
        </w:tc>
      </w:tr>
      <w:tr w:rsidR="00764630" w:rsidRPr="00CA0E71" w14:paraId="4849F0C2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E27437A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CRP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μg/m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4736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3.330(9.125-137.75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DB958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8.840(5.550-182.75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197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02(0.998-1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81C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352</w:t>
            </w:r>
          </w:p>
        </w:tc>
      </w:tr>
      <w:tr w:rsidR="00764630" w:rsidRPr="00CA0E71" w14:paraId="3E31224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7A61C2A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Nutritional status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1A93615C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1" w:type="dxa"/>
            <w:shd w:val="clear" w:color="auto" w:fill="FFFFFF" w:themeFill="background1"/>
            <w:vAlign w:val="center"/>
          </w:tcPr>
          <w:p w14:paraId="230AC1B1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70C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551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53D8E" w:rsidRPr="00CA0E71" w14:paraId="57C9CBC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DFBFBB7" w14:textId="77777777" w:rsidR="00753D8E" w:rsidRPr="00CA0E71" w:rsidRDefault="00753D8E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LYM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×10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  <w:vertAlign w:val="superscript"/>
              </w:rPr>
              <w:t>9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48F18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780(0.525-1.143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2700D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0.680(0.393-0.88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5E84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082(0.947-1.2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C5D9" w14:textId="77777777" w:rsidR="00753D8E" w:rsidRPr="00CA0E71" w:rsidRDefault="00753D8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249</w:t>
            </w:r>
          </w:p>
        </w:tc>
      </w:tr>
      <w:tr w:rsidR="00764630" w:rsidRPr="00CA0E71" w14:paraId="20684677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39B891A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/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7954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5.000(83.000-107.75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5738F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2.000(77.000-100.00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F41E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87(0.972-1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CAD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084</w:t>
            </w:r>
          </w:p>
        </w:tc>
      </w:tr>
      <w:tr w:rsidR="00764630" w:rsidRPr="00CA0E71" w14:paraId="72C15D1F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B640B1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ALB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A2C4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2.350(29.325-36.07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06440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31.850(28.650-34.250)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C22AC4B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35(0.883-0.99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9385FD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b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764630" w:rsidRPr="00CA0E71" w14:paraId="3E032861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7F1E59EE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（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mg/dL</w:t>
            </w: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D006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9.200(5.910-12.87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5AD3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7.400(4.800-13.225)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EC2CE21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976(0.929-1.027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26A95D7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351</w:t>
            </w:r>
          </w:p>
        </w:tc>
      </w:tr>
      <w:tr w:rsidR="00764630" w:rsidRPr="00CA0E71" w14:paraId="58D3CC2C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1A30F1D3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b/>
                <w:kern w:val="2"/>
                <w:sz w:val="21"/>
                <w:szCs w:val="21"/>
              </w:rPr>
              <w:t>Diseases type [n(%)]</w:t>
            </w:r>
          </w:p>
        </w:tc>
        <w:tc>
          <w:tcPr>
            <w:tcW w:w="3260" w:type="dxa"/>
            <w:shd w:val="clear" w:color="auto" w:fill="FFFFFF" w:themeFill="background1"/>
            <w:vAlign w:val="center"/>
          </w:tcPr>
          <w:p w14:paraId="62B9E44C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2801" w:type="dxa"/>
            <w:shd w:val="clear" w:color="auto" w:fill="FFFFFF" w:themeFill="background1"/>
            <w:vAlign w:val="center"/>
          </w:tcPr>
          <w:p w14:paraId="10781DBD" w14:textId="77777777" w:rsidR="00764630" w:rsidRPr="00CA0E71" w:rsidRDefault="00764630" w:rsidP="00CA0E71">
            <w:pPr>
              <w:widowControl w:val="0"/>
              <w:spacing w:line="480" w:lineRule="auto"/>
              <w:jc w:val="center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A53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FD3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682FDFF3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04CAAF8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Esophageal dis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7D705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6(3.765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09602" w14:textId="77777777" w:rsidR="00764630" w:rsidRPr="00CA0E71" w:rsidRDefault="002E361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(1.887</w:t>
            </w:r>
            <w:r w:rsidR="00764630"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7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257B79A" w14:textId="77777777" w:rsidR="00764630" w:rsidRPr="00CA0E71" w:rsidRDefault="002A44E2" w:rsidP="00CA0E71">
            <w:pPr>
              <w:spacing w:line="480" w:lineRule="auto"/>
              <w:jc w:val="center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7A2B3F7F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</w:p>
        </w:tc>
      </w:tr>
      <w:tr w:rsidR="00764630" w:rsidRPr="00CA0E71" w14:paraId="1E3AD88B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0FAF64F1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Gastric dis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0281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1(12.000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F29E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(9.4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87BFE3" w14:textId="77777777" w:rsidR="00764630" w:rsidRPr="00CA0E71" w:rsidRDefault="002A44E2" w:rsidP="00CA0E71">
            <w:pPr>
              <w:spacing w:line="480" w:lineRule="auto"/>
              <w:jc w:val="center"/>
              <w:rPr>
                <w:rFonts w:ascii="Times New Rom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</w:t>
            </w:r>
            <w:r w:rsidR="002E361E"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.453</w:t>
            </w: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(</w:t>
            </w:r>
            <w:r w:rsidR="002E361E"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0.530</w:t>
            </w: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-</w:t>
            </w:r>
            <w:r w:rsidR="002E361E"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3.895</w:t>
            </w:r>
            <w:r w:rsidRPr="00CA0E71">
              <w:rPr>
                <w:rFonts w:asci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9450E" w14:textId="77777777" w:rsidR="00764630" w:rsidRPr="00CA0E71" w:rsidRDefault="002E361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471</w:t>
            </w:r>
          </w:p>
        </w:tc>
      </w:tr>
      <w:tr w:rsidR="00764630" w:rsidRPr="00CA0E71" w14:paraId="18F960F6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529217A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Intestines probl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21C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26(29.647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311D3" w14:textId="77777777" w:rsidR="00764630" w:rsidRPr="00CA0E71" w:rsidRDefault="002E361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22(41.509</w:t>
            </w:r>
            <w:r w:rsidR="00764630"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6FC38A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711(0.219-2.3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D5096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570</w:t>
            </w:r>
          </w:p>
        </w:tc>
      </w:tr>
      <w:tr w:rsidR="00764630" w:rsidRPr="00CA0E71" w14:paraId="77361D98" w14:textId="77777777" w:rsidTr="00332997">
        <w:trPr>
          <w:trHeight w:hRule="exact" w:val="497"/>
        </w:trPr>
        <w:tc>
          <w:tcPr>
            <w:tcW w:w="2694" w:type="dxa"/>
            <w:vAlign w:val="center"/>
          </w:tcPr>
          <w:p w14:paraId="3209885F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Hepatobiliary diseas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C17789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4(40.941)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13802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17(32.075)</w:t>
            </w:r>
          </w:p>
        </w:tc>
        <w:tc>
          <w:tcPr>
            <w:tcW w:w="187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E278F7C" w14:textId="77777777" w:rsidR="00764630" w:rsidRPr="00CA0E71" w:rsidRDefault="002E361E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1.266</w:t>
            </w:r>
            <w:r w:rsidR="00764630"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(</w:t>
            </w: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532-3.072</w:t>
            </w:r>
            <w:r w:rsidR="00764630"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EB880E8" w14:textId="77777777" w:rsidR="00764630" w:rsidRPr="00CA0E71" w:rsidRDefault="002E361E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594</w:t>
            </w:r>
          </w:p>
        </w:tc>
      </w:tr>
      <w:tr w:rsidR="00764630" w:rsidRPr="00CA0E71" w14:paraId="3D5279A8" w14:textId="77777777" w:rsidTr="00332997">
        <w:trPr>
          <w:trHeight w:hRule="exact" w:val="497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21A3DD6" w14:textId="77777777" w:rsidR="00764630" w:rsidRPr="00CA0E71" w:rsidRDefault="00764630" w:rsidP="00CA0E71">
            <w:pPr>
              <w:widowControl w:val="0"/>
              <w:spacing w:line="480" w:lineRule="auto"/>
              <w:jc w:val="both"/>
              <w:rPr>
                <w:rFonts w:ascii="Times New Roman" w:eastAsia="SimSun" w:cs="Times New Roman"/>
                <w:kern w:val="2"/>
                <w:sz w:val="21"/>
                <w:szCs w:val="21"/>
              </w:rPr>
            </w:pPr>
            <w:r w:rsidRPr="00CA0E71">
              <w:rPr>
                <w:rFonts w:ascii="Times New Roman" w:eastAsia="SimSun" w:cs="Times New Roman"/>
                <w:kern w:val="2"/>
                <w:sz w:val="21"/>
                <w:szCs w:val="21"/>
              </w:rPr>
              <w:t>Pancreatic Disea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C3310D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58(13.647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3DB8BC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/>
                <w:sz w:val="21"/>
                <w:szCs w:val="21"/>
              </w:rPr>
              <w:t>8(15.094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E4C54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DengXian" w:cs="Times New Roman"/>
                <w:color w:val="000000" w:themeColor="text1"/>
                <w:sz w:val="21"/>
                <w:szCs w:val="21"/>
              </w:rPr>
              <w:t>0.708(0.290-1.72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06153" w14:textId="77777777" w:rsidR="00764630" w:rsidRPr="00CA0E71" w:rsidRDefault="00764630" w:rsidP="00CA0E71">
            <w:pPr>
              <w:spacing w:line="480" w:lineRule="auto"/>
              <w:jc w:val="center"/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</w:pPr>
            <w:r w:rsidRPr="00CA0E71">
              <w:rPr>
                <w:rFonts w:ascii="Times New Roman" w:eastAsia="MingLiU" w:cs="Times New Roman"/>
                <w:color w:val="000000" w:themeColor="text1"/>
                <w:sz w:val="21"/>
                <w:szCs w:val="21"/>
              </w:rPr>
              <w:t>0.448</w:t>
            </w:r>
          </w:p>
        </w:tc>
      </w:tr>
    </w:tbl>
    <w:p w14:paraId="0BE6627E" w14:textId="3429620F" w:rsidR="0075746B" w:rsidRPr="00CA0E71" w:rsidRDefault="0075746B" w:rsidP="0075746B">
      <w:pPr>
        <w:spacing w:line="480" w:lineRule="auto"/>
        <w:jc w:val="both"/>
        <w:rPr>
          <w:rFonts w:ascii="Times New Roman" w:cs="Times New Roman"/>
          <w:sz w:val="24"/>
          <w:szCs w:val="24"/>
        </w:rPr>
      </w:pPr>
      <w:bookmarkStart w:id="6" w:name="_GoBack"/>
      <w:bookmarkEnd w:id="6"/>
      <w:r w:rsidRPr="0075746B">
        <w:rPr>
          <w:rFonts w:ascii="Times New Roman" w:cs="Times New Roman"/>
          <w:sz w:val="24"/>
          <w:szCs w:val="24"/>
        </w:rPr>
        <w:t>Key findings are highlighted in bold for significant results in Tables S1-S5.</w:t>
      </w:r>
    </w:p>
    <w:sectPr w:rsidR="0075746B" w:rsidRPr="00CA0E71" w:rsidSect="00EF4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DB6C76" w14:textId="77777777" w:rsidR="00681E56" w:rsidRDefault="00681E56" w:rsidP="00D70D1F">
      <w:r>
        <w:separator/>
      </w:r>
    </w:p>
  </w:endnote>
  <w:endnote w:type="continuationSeparator" w:id="0">
    <w:p w14:paraId="1FD5380D" w14:textId="77777777" w:rsidR="00681E56" w:rsidRDefault="00681E56" w:rsidP="00D70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242603" w14:textId="77777777" w:rsidR="00681E56" w:rsidRDefault="00681E56" w:rsidP="00D70D1F">
      <w:r>
        <w:separator/>
      </w:r>
    </w:p>
  </w:footnote>
  <w:footnote w:type="continuationSeparator" w:id="0">
    <w:p w14:paraId="2C19EF0E" w14:textId="77777777" w:rsidR="00681E56" w:rsidRDefault="00681E56" w:rsidP="00D70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E5161"/>
    <w:multiLevelType w:val="hybridMultilevel"/>
    <w:tmpl w:val="81421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87"/>
    <w:rsid w:val="00000172"/>
    <w:rsid w:val="00000577"/>
    <w:rsid w:val="000010E1"/>
    <w:rsid w:val="00003587"/>
    <w:rsid w:val="00010E77"/>
    <w:rsid w:val="00011E40"/>
    <w:rsid w:val="00012045"/>
    <w:rsid w:val="0001456E"/>
    <w:rsid w:val="00017F28"/>
    <w:rsid w:val="000331B6"/>
    <w:rsid w:val="0003717E"/>
    <w:rsid w:val="00037CF5"/>
    <w:rsid w:val="00043E1C"/>
    <w:rsid w:val="000673EB"/>
    <w:rsid w:val="0007419A"/>
    <w:rsid w:val="000806F4"/>
    <w:rsid w:val="000837BA"/>
    <w:rsid w:val="000844B7"/>
    <w:rsid w:val="00087C2F"/>
    <w:rsid w:val="00091A32"/>
    <w:rsid w:val="000A5E27"/>
    <w:rsid w:val="000A7718"/>
    <w:rsid w:val="000B4D74"/>
    <w:rsid w:val="000B6E6B"/>
    <w:rsid w:val="000D065E"/>
    <w:rsid w:val="000D743C"/>
    <w:rsid w:val="000D77D8"/>
    <w:rsid w:val="000E2529"/>
    <w:rsid w:val="000E399D"/>
    <w:rsid w:val="000F60A2"/>
    <w:rsid w:val="00103B58"/>
    <w:rsid w:val="001045F0"/>
    <w:rsid w:val="00104D78"/>
    <w:rsid w:val="00116888"/>
    <w:rsid w:val="00122344"/>
    <w:rsid w:val="00123E0B"/>
    <w:rsid w:val="00125787"/>
    <w:rsid w:val="00134F73"/>
    <w:rsid w:val="00140571"/>
    <w:rsid w:val="00161ED6"/>
    <w:rsid w:val="0017201F"/>
    <w:rsid w:val="00173AB4"/>
    <w:rsid w:val="001902C7"/>
    <w:rsid w:val="00191654"/>
    <w:rsid w:val="001939B6"/>
    <w:rsid w:val="001A3D1E"/>
    <w:rsid w:val="001A434E"/>
    <w:rsid w:val="001B10CF"/>
    <w:rsid w:val="001B2F58"/>
    <w:rsid w:val="001C262B"/>
    <w:rsid w:val="001C40A8"/>
    <w:rsid w:val="001C541C"/>
    <w:rsid w:val="001D2180"/>
    <w:rsid w:val="001D4A4C"/>
    <w:rsid w:val="001D71CD"/>
    <w:rsid w:val="001E38FE"/>
    <w:rsid w:val="001F0435"/>
    <w:rsid w:val="001F78E0"/>
    <w:rsid w:val="0020304D"/>
    <w:rsid w:val="00221264"/>
    <w:rsid w:val="00225B77"/>
    <w:rsid w:val="002303F1"/>
    <w:rsid w:val="00235F9F"/>
    <w:rsid w:val="002506B0"/>
    <w:rsid w:val="00253B43"/>
    <w:rsid w:val="00253EE8"/>
    <w:rsid w:val="0025507F"/>
    <w:rsid w:val="002557F9"/>
    <w:rsid w:val="00260DB5"/>
    <w:rsid w:val="00265D56"/>
    <w:rsid w:val="002734F2"/>
    <w:rsid w:val="00276D04"/>
    <w:rsid w:val="00280A24"/>
    <w:rsid w:val="00282E79"/>
    <w:rsid w:val="0029304B"/>
    <w:rsid w:val="002A44E2"/>
    <w:rsid w:val="002A5062"/>
    <w:rsid w:val="002B1AF2"/>
    <w:rsid w:val="002B3174"/>
    <w:rsid w:val="002C384F"/>
    <w:rsid w:val="002C6EDB"/>
    <w:rsid w:val="002D1F64"/>
    <w:rsid w:val="002D70D5"/>
    <w:rsid w:val="002E361E"/>
    <w:rsid w:val="002E447E"/>
    <w:rsid w:val="003067C0"/>
    <w:rsid w:val="00316757"/>
    <w:rsid w:val="00322774"/>
    <w:rsid w:val="00332997"/>
    <w:rsid w:val="00335145"/>
    <w:rsid w:val="00336A76"/>
    <w:rsid w:val="00341433"/>
    <w:rsid w:val="003448DB"/>
    <w:rsid w:val="00347ABC"/>
    <w:rsid w:val="00352516"/>
    <w:rsid w:val="003574DA"/>
    <w:rsid w:val="00360D30"/>
    <w:rsid w:val="0036204E"/>
    <w:rsid w:val="00371FD6"/>
    <w:rsid w:val="00376C3E"/>
    <w:rsid w:val="0037757B"/>
    <w:rsid w:val="003819A5"/>
    <w:rsid w:val="003835A2"/>
    <w:rsid w:val="003925C1"/>
    <w:rsid w:val="003933A9"/>
    <w:rsid w:val="00394E76"/>
    <w:rsid w:val="003C5B57"/>
    <w:rsid w:val="003C5BC5"/>
    <w:rsid w:val="003E49E9"/>
    <w:rsid w:val="003F2E36"/>
    <w:rsid w:val="003F4113"/>
    <w:rsid w:val="003F4BDF"/>
    <w:rsid w:val="0040476F"/>
    <w:rsid w:val="004064FB"/>
    <w:rsid w:val="00416C61"/>
    <w:rsid w:val="00421E30"/>
    <w:rsid w:val="00426DA7"/>
    <w:rsid w:val="00426DED"/>
    <w:rsid w:val="004273A2"/>
    <w:rsid w:val="00427BDB"/>
    <w:rsid w:val="00440119"/>
    <w:rsid w:val="0044119F"/>
    <w:rsid w:val="00463843"/>
    <w:rsid w:val="0046662E"/>
    <w:rsid w:val="004670CE"/>
    <w:rsid w:val="00472CC7"/>
    <w:rsid w:val="004739F3"/>
    <w:rsid w:val="00474D74"/>
    <w:rsid w:val="00477303"/>
    <w:rsid w:val="00482244"/>
    <w:rsid w:val="004827E1"/>
    <w:rsid w:val="00486061"/>
    <w:rsid w:val="0048760D"/>
    <w:rsid w:val="00493F29"/>
    <w:rsid w:val="00494614"/>
    <w:rsid w:val="00494C6E"/>
    <w:rsid w:val="004A42CE"/>
    <w:rsid w:val="004A638D"/>
    <w:rsid w:val="004C3201"/>
    <w:rsid w:val="004C63D3"/>
    <w:rsid w:val="004D3402"/>
    <w:rsid w:val="004E742F"/>
    <w:rsid w:val="00502BA0"/>
    <w:rsid w:val="00505540"/>
    <w:rsid w:val="00505E64"/>
    <w:rsid w:val="0050642A"/>
    <w:rsid w:val="00506E3D"/>
    <w:rsid w:val="00512FD8"/>
    <w:rsid w:val="00521104"/>
    <w:rsid w:val="00522141"/>
    <w:rsid w:val="00527E8D"/>
    <w:rsid w:val="00534101"/>
    <w:rsid w:val="0054539C"/>
    <w:rsid w:val="00557723"/>
    <w:rsid w:val="00585542"/>
    <w:rsid w:val="00593E66"/>
    <w:rsid w:val="00595B3E"/>
    <w:rsid w:val="005A0351"/>
    <w:rsid w:val="005A5274"/>
    <w:rsid w:val="005B6145"/>
    <w:rsid w:val="005C3C35"/>
    <w:rsid w:val="005C7209"/>
    <w:rsid w:val="005D0E23"/>
    <w:rsid w:val="005D4ED0"/>
    <w:rsid w:val="005D6275"/>
    <w:rsid w:val="005E1F3F"/>
    <w:rsid w:val="005E2CA0"/>
    <w:rsid w:val="005E54E7"/>
    <w:rsid w:val="005F14E3"/>
    <w:rsid w:val="005F2866"/>
    <w:rsid w:val="005F706D"/>
    <w:rsid w:val="0062006E"/>
    <w:rsid w:val="00626DD8"/>
    <w:rsid w:val="0063443F"/>
    <w:rsid w:val="006355A0"/>
    <w:rsid w:val="00637BBA"/>
    <w:rsid w:val="00640808"/>
    <w:rsid w:val="00656EF2"/>
    <w:rsid w:val="0066472E"/>
    <w:rsid w:val="006653C7"/>
    <w:rsid w:val="00665848"/>
    <w:rsid w:val="00681E56"/>
    <w:rsid w:val="00683ACF"/>
    <w:rsid w:val="00684A7A"/>
    <w:rsid w:val="00686E42"/>
    <w:rsid w:val="00690F60"/>
    <w:rsid w:val="00693E2C"/>
    <w:rsid w:val="006A1209"/>
    <w:rsid w:val="006A3956"/>
    <w:rsid w:val="006A5593"/>
    <w:rsid w:val="006B0496"/>
    <w:rsid w:val="006B64CF"/>
    <w:rsid w:val="006C66A5"/>
    <w:rsid w:val="006C7925"/>
    <w:rsid w:val="006D1ABA"/>
    <w:rsid w:val="006D5A93"/>
    <w:rsid w:val="006F53B3"/>
    <w:rsid w:val="006F556B"/>
    <w:rsid w:val="006F625B"/>
    <w:rsid w:val="00705736"/>
    <w:rsid w:val="007144C3"/>
    <w:rsid w:val="00715ED2"/>
    <w:rsid w:val="00726DDD"/>
    <w:rsid w:val="00740131"/>
    <w:rsid w:val="0074651B"/>
    <w:rsid w:val="00753D8E"/>
    <w:rsid w:val="00755B6A"/>
    <w:rsid w:val="0075746B"/>
    <w:rsid w:val="0076039A"/>
    <w:rsid w:val="0076415E"/>
    <w:rsid w:val="00764630"/>
    <w:rsid w:val="0076591D"/>
    <w:rsid w:val="0076660C"/>
    <w:rsid w:val="00767B61"/>
    <w:rsid w:val="00770CFE"/>
    <w:rsid w:val="00776C41"/>
    <w:rsid w:val="00781FAB"/>
    <w:rsid w:val="00787B45"/>
    <w:rsid w:val="007979E3"/>
    <w:rsid w:val="007A0343"/>
    <w:rsid w:val="007A57E0"/>
    <w:rsid w:val="007A6CEF"/>
    <w:rsid w:val="007B1B1C"/>
    <w:rsid w:val="007B48F5"/>
    <w:rsid w:val="007B6249"/>
    <w:rsid w:val="007E0447"/>
    <w:rsid w:val="007E0BBD"/>
    <w:rsid w:val="007E3CA3"/>
    <w:rsid w:val="007F0290"/>
    <w:rsid w:val="007F068E"/>
    <w:rsid w:val="00803E10"/>
    <w:rsid w:val="00806A8B"/>
    <w:rsid w:val="00812945"/>
    <w:rsid w:val="00815844"/>
    <w:rsid w:val="00816FFA"/>
    <w:rsid w:val="00825940"/>
    <w:rsid w:val="0083085B"/>
    <w:rsid w:val="008339CC"/>
    <w:rsid w:val="008373C5"/>
    <w:rsid w:val="00844CD5"/>
    <w:rsid w:val="00846965"/>
    <w:rsid w:val="00886C0E"/>
    <w:rsid w:val="00890076"/>
    <w:rsid w:val="008912CA"/>
    <w:rsid w:val="008978FF"/>
    <w:rsid w:val="008A5B4C"/>
    <w:rsid w:val="008B2F80"/>
    <w:rsid w:val="008B3E75"/>
    <w:rsid w:val="008B66DE"/>
    <w:rsid w:val="008C51B9"/>
    <w:rsid w:val="008D0C38"/>
    <w:rsid w:val="008E363C"/>
    <w:rsid w:val="008F3697"/>
    <w:rsid w:val="009047DA"/>
    <w:rsid w:val="00910820"/>
    <w:rsid w:val="0091730B"/>
    <w:rsid w:val="00917B58"/>
    <w:rsid w:val="00921017"/>
    <w:rsid w:val="00924D00"/>
    <w:rsid w:val="00924F91"/>
    <w:rsid w:val="009340FA"/>
    <w:rsid w:val="00936D70"/>
    <w:rsid w:val="00937095"/>
    <w:rsid w:val="0094176B"/>
    <w:rsid w:val="009466D8"/>
    <w:rsid w:val="00947578"/>
    <w:rsid w:val="0095162E"/>
    <w:rsid w:val="00951FA3"/>
    <w:rsid w:val="009564F5"/>
    <w:rsid w:val="00956B17"/>
    <w:rsid w:val="00957839"/>
    <w:rsid w:val="00975041"/>
    <w:rsid w:val="00976CF2"/>
    <w:rsid w:val="009819CA"/>
    <w:rsid w:val="009866B3"/>
    <w:rsid w:val="00990DF9"/>
    <w:rsid w:val="00995E2B"/>
    <w:rsid w:val="00997210"/>
    <w:rsid w:val="009B17A3"/>
    <w:rsid w:val="009B3CC3"/>
    <w:rsid w:val="009E1F69"/>
    <w:rsid w:val="009F72D4"/>
    <w:rsid w:val="00A00ABB"/>
    <w:rsid w:val="00A05986"/>
    <w:rsid w:val="00A078B2"/>
    <w:rsid w:val="00A37BBE"/>
    <w:rsid w:val="00A41C9E"/>
    <w:rsid w:val="00A441BB"/>
    <w:rsid w:val="00A446BC"/>
    <w:rsid w:val="00A518CF"/>
    <w:rsid w:val="00A52AA1"/>
    <w:rsid w:val="00A52E13"/>
    <w:rsid w:val="00A5479C"/>
    <w:rsid w:val="00A55C9E"/>
    <w:rsid w:val="00A61507"/>
    <w:rsid w:val="00A63AF8"/>
    <w:rsid w:val="00A67CF1"/>
    <w:rsid w:val="00A73D17"/>
    <w:rsid w:val="00A74CBA"/>
    <w:rsid w:val="00A8645F"/>
    <w:rsid w:val="00A8781B"/>
    <w:rsid w:val="00A91C55"/>
    <w:rsid w:val="00A955AF"/>
    <w:rsid w:val="00AA14FE"/>
    <w:rsid w:val="00AB4EB0"/>
    <w:rsid w:val="00AC2682"/>
    <w:rsid w:val="00AC27C5"/>
    <w:rsid w:val="00AC4739"/>
    <w:rsid w:val="00AC4FD3"/>
    <w:rsid w:val="00AD3302"/>
    <w:rsid w:val="00AD48E7"/>
    <w:rsid w:val="00AE1A33"/>
    <w:rsid w:val="00AE4126"/>
    <w:rsid w:val="00AF031A"/>
    <w:rsid w:val="00AF12EB"/>
    <w:rsid w:val="00AF4CA6"/>
    <w:rsid w:val="00B00853"/>
    <w:rsid w:val="00B01FDB"/>
    <w:rsid w:val="00B02422"/>
    <w:rsid w:val="00B05A4F"/>
    <w:rsid w:val="00B11AD2"/>
    <w:rsid w:val="00B134ED"/>
    <w:rsid w:val="00B16273"/>
    <w:rsid w:val="00B17010"/>
    <w:rsid w:val="00B26599"/>
    <w:rsid w:val="00B343AD"/>
    <w:rsid w:val="00B36FCD"/>
    <w:rsid w:val="00B433DA"/>
    <w:rsid w:val="00B44119"/>
    <w:rsid w:val="00B6233C"/>
    <w:rsid w:val="00B73205"/>
    <w:rsid w:val="00B737FC"/>
    <w:rsid w:val="00B8506F"/>
    <w:rsid w:val="00B96A71"/>
    <w:rsid w:val="00B97083"/>
    <w:rsid w:val="00BA2762"/>
    <w:rsid w:val="00BA682F"/>
    <w:rsid w:val="00BB3854"/>
    <w:rsid w:val="00BB4748"/>
    <w:rsid w:val="00BC1A48"/>
    <w:rsid w:val="00BC3427"/>
    <w:rsid w:val="00BC7A0D"/>
    <w:rsid w:val="00BF1FB2"/>
    <w:rsid w:val="00BF4D3C"/>
    <w:rsid w:val="00C05531"/>
    <w:rsid w:val="00C11199"/>
    <w:rsid w:val="00C1171C"/>
    <w:rsid w:val="00C141DA"/>
    <w:rsid w:val="00C21812"/>
    <w:rsid w:val="00C37C29"/>
    <w:rsid w:val="00C43882"/>
    <w:rsid w:val="00C45061"/>
    <w:rsid w:val="00C4708C"/>
    <w:rsid w:val="00C72ED7"/>
    <w:rsid w:val="00C77B98"/>
    <w:rsid w:val="00CA0E71"/>
    <w:rsid w:val="00CA13B0"/>
    <w:rsid w:val="00CA6148"/>
    <w:rsid w:val="00CB25FC"/>
    <w:rsid w:val="00CB73D8"/>
    <w:rsid w:val="00CC5BB1"/>
    <w:rsid w:val="00CC5D5E"/>
    <w:rsid w:val="00CD03EC"/>
    <w:rsid w:val="00CE19DE"/>
    <w:rsid w:val="00CE5B7A"/>
    <w:rsid w:val="00CF089E"/>
    <w:rsid w:val="00CF1DD9"/>
    <w:rsid w:val="00D00AEE"/>
    <w:rsid w:val="00D060D2"/>
    <w:rsid w:val="00D14619"/>
    <w:rsid w:val="00D16946"/>
    <w:rsid w:val="00D23478"/>
    <w:rsid w:val="00D2779C"/>
    <w:rsid w:val="00D36181"/>
    <w:rsid w:val="00D42701"/>
    <w:rsid w:val="00D44AFA"/>
    <w:rsid w:val="00D53757"/>
    <w:rsid w:val="00D57995"/>
    <w:rsid w:val="00D60311"/>
    <w:rsid w:val="00D65639"/>
    <w:rsid w:val="00D70C86"/>
    <w:rsid w:val="00D70D1F"/>
    <w:rsid w:val="00D70EF9"/>
    <w:rsid w:val="00D734F5"/>
    <w:rsid w:val="00D7674C"/>
    <w:rsid w:val="00D856CB"/>
    <w:rsid w:val="00D868DB"/>
    <w:rsid w:val="00D87053"/>
    <w:rsid w:val="00D9073C"/>
    <w:rsid w:val="00D921FC"/>
    <w:rsid w:val="00D954DA"/>
    <w:rsid w:val="00D972D2"/>
    <w:rsid w:val="00DA061D"/>
    <w:rsid w:val="00DB0258"/>
    <w:rsid w:val="00DB1F28"/>
    <w:rsid w:val="00DB4319"/>
    <w:rsid w:val="00DB523D"/>
    <w:rsid w:val="00DC0A87"/>
    <w:rsid w:val="00DC15E7"/>
    <w:rsid w:val="00DC4595"/>
    <w:rsid w:val="00DC58CB"/>
    <w:rsid w:val="00DC74D5"/>
    <w:rsid w:val="00DD3A68"/>
    <w:rsid w:val="00DD5E72"/>
    <w:rsid w:val="00DD7BAF"/>
    <w:rsid w:val="00DE37E9"/>
    <w:rsid w:val="00DF28B4"/>
    <w:rsid w:val="00DF59D0"/>
    <w:rsid w:val="00E0076F"/>
    <w:rsid w:val="00E03D01"/>
    <w:rsid w:val="00E06454"/>
    <w:rsid w:val="00E068C8"/>
    <w:rsid w:val="00E24854"/>
    <w:rsid w:val="00E33F98"/>
    <w:rsid w:val="00E35E8D"/>
    <w:rsid w:val="00E44D9E"/>
    <w:rsid w:val="00E51538"/>
    <w:rsid w:val="00E8097C"/>
    <w:rsid w:val="00E847EE"/>
    <w:rsid w:val="00E92AED"/>
    <w:rsid w:val="00E93F5B"/>
    <w:rsid w:val="00E9664F"/>
    <w:rsid w:val="00EA0215"/>
    <w:rsid w:val="00EA5EAE"/>
    <w:rsid w:val="00EB733E"/>
    <w:rsid w:val="00ED7E5C"/>
    <w:rsid w:val="00EE2F7D"/>
    <w:rsid w:val="00EF0021"/>
    <w:rsid w:val="00EF4164"/>
    <w:rsid w:val="00EF4D89"/>
    <w:rsid w:val="00EF5E99"/>
    <w:rsid w:val="00F03096"/>
    <w:rsid w:val="00F05768"/>
    <w:rsid w:val="00F13ADC"/>
    <w:rsid w:val="00F420BD"/>
    <w:rsid w:val="00F4283D"/>
    <w:rsid w:val="00F450A1"/>
    <w:rsid w:val="00F666A4"/>
    <w:rsid w:val="00F7174A"/>
    <w:rsid w:val="00F7174C"/>
    <w:rsid w:val="00F759B5"/>
    <w:rsid w:val="00F800BD"/>
    <w:rsid w:val="00F80956"/>
    <w:rsid w:val="00F90B37"/>
    <w:rsid w:val="00FA408D"/>
    <w:rsid w:val="00FA48FC"/>
    <w:rsid w:val="00FB2EF2"/>
    <w:rsid w:val="00FB31DD"/>
    <w:rsid w:val="00FC031C"/>
    <w:rsid w:val="00FC6F36"/>
    <w:rsid w:val="00FD0CC2"/>
    <w:rsid w:val="00FE316A"/>
    <w:rsid w:val="00FE48C1"/>
    <w:rsid w:val="00FF2AEC"/>
    <w:rsid w:val="00FF32C4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6DF39"/>
  <w15:chartTrackingRefBased/>
  <w15:docId w15:val="{F5A27183-BA9D-4988-972D-2500022B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D1F"/>
    <w:rPr>
      <w:rFonts w:hAnsi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0D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0D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0D1F"/>
    <w:pPr>
      <w:widowControl w:val="0"/>
      <w:tabs>
        <w:tab w:val="center" w:pos="4153"/>
        <w:tab w:val="right" w:pos="8306"/>
      </w:tabs>
      <w:snapToGrid w:val="0"/>
    </w:pPr>
    <w:rPr>
      <w:rFonts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0D1F"/>
    <w:rPr>
      <w:sz w:val="18"/>
      <w:szCs w:val="18"/>
    </w:rPr>
  </w:style>
  <w:style w:type="paragraph" w:customStyle="1" w:styleId="56">
    <w:name w:val="56表体内容"/>
    <w:basedOn w:val="Normal"/>
    <w:rsid w:val="00D70D1F"/>
    <w:pPr>
      <w:jc w:val="center"/>
    </w:pPr>
    <w:rPr>
      <w:rFonts w:ascii="SimSun" w:eastAsia="FangSong" w:hAnsi="SimSun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4E74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399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954DA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3329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0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dq</dc:creator>
  <cp:keywords/>
  <dc:description/>
  <cp:lastModifiedBy>Microsoft account</cp:lastModifiedBy>
  <cp:revision>3</cp:revision>
  <cp:lastPrinted>2024-11-21T03:50:00Z</cp:lastPrinted>
  <dcterms:created xsi:type="dcterms:W3CDTF">2025-07-08T08:05:00Z</dcterms:created>
  <dcterms:modified xsi:type="dcterms:W3CDTF">2025-07-22T10:30:00Z</dcterms:modified>
</cp:coreProperties>
</file>